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Material 3: Distribution (in percentage) of some selected genes among methicillin-susceptible </w:t>
      </w:r>
      <w:r>
        <w:rPr>
          <w:rFonts w:cs="Times New Roman" w:ascii="Times New Roman" w:hAnsi="Times New Roman"/>
          <w:i/>
          <w:iCs/>
        </w:rPr>
        <w:t>Staphylococcus aureus</w:t>
      </w:r>
      <w:r>
        <w:rPr>
          <w:rFonts w:cs="Times New Roman" w:ascii="Times New Roman" w:hAnsi="Times New Roman"/>
        </w:rPr>
        <w:t xml:space="preserve"> isolates from Nigeria</w:t>
      </w:r>
    </w:p>
    <w:tbl>
      <w:tblPr>
        <w:tblW w:w="18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1528"/>
        <w:gridCol w:w="5281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611" w:hRule="atLeast"/>
        </w:trPr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5 (n=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7 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8 (n=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5 (n=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25 (n=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30 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8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97 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21 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5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CE : PENICILLINASE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laZ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ta-lactamase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laI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lactamase repressor (inhibitor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</w:tr>
      <w:tr>
        <w:trPr>
          <w:trHeight w:val="99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laR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lactamase operon regulatory prote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  <w:bookmarkStart w:id="0" w:name="_GoBack"/>
            <w:bookmarkStart w:id="1" w:name="_GoBack"/>
            <w:bookmarkEnd w:id="1"/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CE : MACROLIDE-LINCOSAMIDE-STREPTOGRAMIN B ANTIBIOTIC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mA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lide/clindamycin resistanc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mB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lide/clindamycin resist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mC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lide/clindamycin resist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nu(A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ncosamide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sr(A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lide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f(A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lide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ph(C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rolide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at(A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giniamycin-A-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at(B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ptogramin-A-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ga(A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ce gene to streptogramin A, lincosamide, pleuromutil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ga(A) (BM 3327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ce gene to streptogramin A (allele from strain BM 332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171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gb(A)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giniamycin-B/pristinamycin resistance ge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CE : AMINOGLYCOSIDE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acA-aphD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tamicin/tobramycin resistance gen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adD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bramycin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126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phA3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-/kanamycin resistance ge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CE : MISCELLANEOUS GENE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t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ptothricin resistance gen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frS1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methoprim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r1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sidic acid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6GD50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thetical Protein associated with fusidic acid resistan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pA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pirocin resistance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et(K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tracycline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et(M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tracycline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t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loramphenicol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fr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S rRNA methyltransferase, resistance gene to phenicols, lincosamid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exA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loramphenicol/florfenicol resistance 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198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osB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llothiol transferas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77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CE : EFFLUX SYSTEM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acA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ternary ammonium compound resistance gene protein 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acC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aternary ammonium compound resistance gene protein 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8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etEfflux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transport protein (tetEfflux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8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1528"/>
        <w:gridCol w:w="5281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539" w:hRule="atLeast"/>
        </w:trPr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scri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5 (n=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7 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8 (n=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5 (n=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25 (n=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30 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8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97 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21 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5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STANCE : GLYCOPEPETIDE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anA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ancomycin resistance gene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anB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ncomycin resistance gene from enterococci and clostridiu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207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anZ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icoplanin resistance gene from enterococci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179" w:hRule="atLeast"/>
        </w:trPr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LENCE : TOXIC SHOCK.TOXIN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st1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xic shock syndrome toxi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LENCE : ENTEROTOX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LENCE : ENTEROTOXIN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a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 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7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.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b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 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 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d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 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179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e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 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h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 H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g/i/m/n/o/u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c-locus, comprising entg/i/m/n/o/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k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 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 K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m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-like gene/ protein M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q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-like gene/protein 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otoxin Q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LENCE : LEUKOCIDINS 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EMOLYSI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    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ukF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emolysin gamma/leukocidin, component B (F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7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ukS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emolysin gamma/leukocidin, component C (S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lgA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emolysin gamma, component 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ukF/S-PV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ton Valentine leukocid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ukF-PV (P83)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 component of leukocidin from rumin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ukD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ukocidin D compon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ukE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ukocidin E compon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la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emolysin alph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18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l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ld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emolysin be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emolysin delt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LENCE : GENES ASSOCIATED WITH HEMOLYSIN BETA CONVERTING PHAGE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k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phylokinas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hp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taxis-inhibiting protein (CHIPS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108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n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phylococcal complement inhibito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LENCE: EXFOLIATIVE  TOXIN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a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foliative toxin 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b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foliative toxin 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108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td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foliative toxin 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8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1528"/>
        <w:gridCol w:w="5281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300" w:hRule="atLeast"/>
        </w:trPr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 (n=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5 (n=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7 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8 (n=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5 (n=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25 (n=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30 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4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8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97 (n=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21 (n=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C15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LENCE : EPITHELIAL DIFFERENTIATION  INHIBITOR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dinA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pidermal cell differentiation inhibitor 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dinB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dermal cell differentiation inhibitor 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144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dinC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idermal cell differentiation inhibitor 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LENCE : PROTE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ULENCE : PROTEASE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ur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reolysin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77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ur OtherThan252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reolysin from other strains (not MRSA25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ur-MRSA252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reolysin from strain MRSA2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lA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 protease 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77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lB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 protease B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lE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 protease 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spA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mylendopeptid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spB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phopain B, prote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197" w:hRule="atLeast"/>
        </w:trPr>
        <w:tc>
          <w:tcPr>
            <w:tcW w:w="25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spP</w:t>
            </w:r>
          </w:p>
        </w:tc>
        <w:tc>
          <w:tcPr>
            <w:tcW w:w="5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phopain A (staphopain A) proteas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ULE- AND BIOFILM-ASSOCIATED GENES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p1</w:t>
            </w:r>
          </w:p>
        </w:tc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ule type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p5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ule type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p8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sule type 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caA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cellular adhesion 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caC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cellular adhesion 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caD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cellular adhesion 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162" w:hRule="atLeast"/>
        </w:trPr>
        <w:tc>
          <w:tcPr>
            <w:tcW w:w="25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ap</w:t>
            </w:r>
          </w:p>
        </w:tc>
        <w:tc>
          <w:tcPr>
            <w:tcW w:w="528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rface protein involved in biofilm formation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172" w:hRule="atLeast"/>
        </w:trPr>
        <w:tc>
          <w:tcPr>
            <w:tcW w:w="256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ROBIAL SURFACE COMPONENTS RECOGNIZING ADHESIVE MATRIX MOLECULES (MSCRAMM GE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b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f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f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b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nb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fnbB-COL+Mu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ma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/>
              </w:rPr>
              <w:t>sasG</w:t>
            </w:r>
          </w:p>
        </w:tc>
        <w:tc>
          <w:tcPr>
            <w:tcW w:w="528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ne sialoprotein-binding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mping factor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mping factor 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lagen-binding adhe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surface elastin binding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bronectin-binding protein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bronectin-binding protein 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jor histocompatibility complex II analog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fr-FR"/>
              </w:rPr>
              <w:t>Staphylococcus aureus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surface protein G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ESSORY GENE REGULATOR ALLELES (AG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UP AFFILIATION)</w:t>
            </w:r>
          </w:p>
        </w:tc>
        <w:tc>
          <w:tcPr>
            <w:tcW w:w="152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grI</w:t>
            </w:r>
          </w:p>
        </w:tc>
        <w:tc>
          <w:tcPr>
            <w:tcW w:w="528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essory gene regulatory allele I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grII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essory gene regulatory allele 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256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grIII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essory gene regulatory allele I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</w:tr>
      <w:tr>
        <w:trPr>
          <w:trHeight w:val="87" w:hRule="atLeast"/>
        </w:trPr>
        <w:tc>
          <w:tcPr>
            <w:tcW w:w="256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grIV</w:t>
            </w:r>
          </w:p>
        </w:tc>
        <w:tc>
          <w:tcPr>
            <w:tcW w:w="52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essory gene regulatory allele IV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</w:tr>
    </w:tbl>
    <w:p>
      <w:pPr>
        <w:pStyle w:val="Normal"/>
        <w:suppressLineNumbers/>
        <w:spacing w:lineRule="auto" w:line="24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20160" w:h="12240"/>
      <w:pgMar w:left="576" w:right="576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21:18:00Z</dcterms:created>
  <dc:creator>Eniola</dc:creator>
  <dc:description/>
  <dc:language>en-US</dc:language>
  <cp:lastModifiedBy>DR SHITTU</cp:lastModifiedBy>
  <cp:lastPrinted>2015-05-20T18:38:00Z</cp:lastPrinted>
  <dcterms:modified xsi:type="dcterms:W3CDTF">2015-09-14T21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